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320" w:tblpY="1261"/>
        <w:tblW w:w="14870" w:type="dxa"/>
        <w:tblLayout w:type="fixed"/>
        <w:tblLook w:val="04A0" w:firstRow="1" w:lastRow="0" w:firstColumn="1" w:lastColumn="0" w:noHBand="0" w:noVBand="1"/>
      </w:tblPr>
      <w:tblGrid>
        <w:gridCol w:w="1149"/>
        <w:gridCol w:w="2220"/>
        <w:gridCol w:w="2268"/>
        <w:gridCol w:w="2409"/>
        <w:gridCol w:w="2268"/>
        <w:gridCol w:w="2268"/>
        <w:gridCol w:w="2288"/>
      </w:tblGrid>
      <w:tr w:rsidR="00DF64ED" w:rsidRPr="007C6EF9" w14:paraId="6BC10EF5" w14:textId="77777777" w:rsidTr="00DF64E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4F68" w14:textId="77777777" w:rsidR="00DF64ED" w:rsidRPr="007C6EF9" w:rsidRDefault="00DF64ED" w:rsidP="00DF64ED">
            <w:pPr>
              <w:spacing w:line="36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A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31D61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AC87D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A2A5E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83283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6A7AC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B7AC1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</w:p>
        </w:tc>
      </w:tr>
      <w:tr w:rsidR="00DF64ED" w:rsidRPr="007C6EF9" w14:paraId="19B07C64" w14:textId="77777777" w:rsidTr="00DF64E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7CCD4" w14:textId="77777777" w:rsidR="00DF64ED" w:rsidRPr="007C6EF9" w:rsidRDefault="00DF64ED" w:rsidP="00DF64ED">
            <w:pPr>
              <w:spacing w:line="36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M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9DCB8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Sucuriju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57AC6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Bailiqu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3E88D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Marajó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D5558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Algodo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FEEEE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Bragança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DF1C2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Viseu</w:t>
            </w:r>
          </w:p>
        </w:tc>
      </w:tr>
      <w:tr w:rsidR="00DF64ED" w:rsidRPr="007C6EF9" w14:paraId="5F6D3613" w14:textId="77777777" w:rsidTr="00DF64E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C4CC" w14:textId="77777777" w:rsidR="00DF64ED" w:rsidRPr="007C6EF9" w:rsidRDefault="00DF64ED" w:rsidP="00DF64ED">
            <w:pPr>
              <w:spacing w:line="48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Sucuriju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A8FFE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BA80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1.199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3.959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6EF5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1.086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2.48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7828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1.071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4.56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777D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894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2.384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D1E7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1.080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4.452)</w:t>
            </w:r>
          </w:p>
        </w:tc>
      </w:tr>
      <w:tr w:rsidR="00DF64ED" w:rsidRPr="007C6EF9" w14:paraId="0B061C34" w14:textId="77777777" w:rsidTr="00DF64E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68B7" w14:textId="77777777" w:rsidR="00DF64ED" w:rsidRPr="007C6EF9" w:rsidRDefault="00DF64ED" w:rsidP="00DF64ED">
            <w:pPr>
              <w:spacing w:line="48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Bailiqu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3150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>
              <w:rPr>
                <w:rFonts w:eastAsia="Times New Roman"/>
                <w:color w:val="000000"/>
                <w:lang w:val="pt-PT"/>
              </w:rPr>
              <w:t>0.501(</w:t>
            </w:r>
            <w:r w:rsidRPr="007C6EF9">
              <w:rPr>
                <w:rFonts w:eastAsia="Times New Roman"/>
                <w:color w:val="000000"/>
                <w:lang w:val="pt-PT"/>
              </w:rPr>
              <w:t>0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1.442</w:t>
            </w:r>
            <w:r>
              <w:rPr>
                <w:rFonts w:eastAsia="Times New Roman"/>
                <w:color w:val="000000"/>
                <w:lang w:val="pt-PT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9537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-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3FF1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846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2.6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B5AC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1.023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2.9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7F5E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1.027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2.10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2AF7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1.055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2.133)</w:t>
            </w:r>
          </w:p>
        </w:tc>
      </w:tr>
      <w:tr w:rsidR="00DF64ED" w:rsidRPr="007C6EF9" w14:paraId="66F56A57" w14:textId="77777777" w:rsidTr="00DF64E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9B89" w14:textId="77777777" w:rsidR="00DF64ED" w:rsidRPr="007C6EF9" w:rsidRDefault="00DF64ED" w:rsidP="00DF64ED">
            <w:pPr>
              <w:spacing w:line="48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Marajó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836E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>
              <w:rPr>
                <w:rFonts w:eastAsia="Times New Roman"/>
                <w:color w:val="000000"/>
                <w:lang w:val="pt-PT"/>
              </w:rPr>
              <w:t>0.980(0-</w:t>
            </w:r>
            <w:r w:rsidRPr="007C6EF9">
              <w:rPr>
                <w:rFonts w:eastAsia="Times New Roman"/>
                <w:color w:val="000000"/>
                <w:lang w:val="pt-PT"/>
              </w:rPr>
              <w:t>3.7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D054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779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3.0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F74A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A461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1.420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5.1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F68D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829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2.299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6CD8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995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3.739)</w:t>
            </w:r>
          </w:p>
        </w:tc>
      </w:tr>
      <w:tr w:rsidR="00DF64ED" w:rsidRPr="007C6EF9" w14:paraId="2AB21650" w14:textId="77777777" w:rsidTr="00DF64E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7D92" w14:textId="77777777" w:rsidR="00DF64ED" w:rsidRPr="007C6EF9" w:rsidRDefault="00DF64ED" w:rsidP="00DF64ED">
            <w:pPr>
              <w:spacing w:line="48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Algodo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2E71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983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2.06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8E2C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1.000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2.9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2832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879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3.7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C387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092F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 xml:space="preserve">0.941 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2.195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FC5B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1.227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3.627)</w:t>
            </w:r>
          </w:p>
        </w:tc>
      </w:tr>
      <w:tr w:rsidR="00DF64ED" w:rsidRPr="007C6EF9" w14:paraId="7A6F1AF5" w14:textId="77777777" w:rsidTr="00DF64ED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BA15" w14:textId="77777777" w:rsidR="00DF64ED" w:rsidRPr="007C6EF9" w:rsidRDefault="00DF64ED" w:rsidP="00DF64ED">
            <w:pPr>
              <w:spacing w:line="48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Bragança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561E4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1.378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3.40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2C64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760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2.502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B385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1.099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2.65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E230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953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2.20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225A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-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CB83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1.129</w:t>
            </w:r>
            <w:r>
              <w:rPr>
                <w:rFonts w:eastAsia="Times New Roman"/>
                <w:color w:val="000000"/>
                <w:lang w:val="pt-PT"/>
              </w:rPr>
              <w:t>(0</w:t>
            </w:r>
            <w:r w:rsidRPr="007C6EF9">
              <w:rPr>
                <w:rFonts w:eastAsia="Times New Roman"/>
                <w:color w:val="000000"/>
                <w:lang w:val="pt-PT"/>
              </w:rPr>
              <w:t>.861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1.440)</w:t>
            </w:r>
          </w:p>
        </w:tc>
      </w:tr>
      <w:tr w:rsidR="00DF64ED" w:rsidRPr="007C6EF9" w14:paraId="6749D0D3" w14:textId="77777777" w:rsidTr="00DF64E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A15F4" w14:textId="77777777" w:rsidR="00DF64ED" w:rsidRPr="007C6EF9" w:rsidRDefault="00DF64ED" w:rsidP="00DF64ED">
            <w:pPr>
              <w:spacing w:line="48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Viseu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8E94F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758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1.8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B7A55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7638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1.778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0C14F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774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2.21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B08A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787 9</w:t>
            </w:r>
            <w:r>
              <w:rPr>
                <w:rFonts w:eastAsia="Times New Roman"/>
                <w:color w:val="000000"/>
                <w:lang w:val="pt-PT"/>
              </w:rPr>
              <w:t>(0-</w:t>
            </w:r>
            <w:r w:rsidRPr="007C6EF9">
              <w:rPr>
                <w:rFonts w:eastAsia="Times New Roman"/>
                <w:color w:val="000000"/>
                <w:lang w:val="pt-PT"/>
              </w:rPr>
              <w:t>1.75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8ADB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lang w:val="pt-PT"/>
              </w:rPr>
            </w:pPr>
            <w:r>
              <w:rPr>
                <w:rFonts w:eastAsia="Times New Roman"/>
                <w:b/>
                <w:color w:val="000000"/>
                <w:lang w:val="pt-PT"/>
              </w:rPr>
              <w:t>1.458 (1.020</w:t>
            </w:r>
            <w:r w:rsidRPr="007C6EF9">
              <w:rPr>
                <w:rFonts w:eastAsia="Times New Roman"/>
                <w:b/>
                <w:color w:val="000000"/>
                <w:lang w:val="pt-PT"/>
              </w:rPr>
              <w:t>-1.784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CBC89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-</w:t>
            </w:r>
          </w:p>
        </w:tc>
      </w:tr>
      <w:tr w:rsidR="00DF64ED" w:rsidRPr="007C6EF9" w14:paraId="52B6256F" w14:textId="77777777" w:rsidTr="00DF64ED">
        <w:trPr>
          <w:trHeight w:val="364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D0EA3" w14:textId="77777777" w:rsidR="00DF64ED" w:rsidRPr="007C6EF9" w:rsidRDefault="00DF64ED" w:rsidP="00DF64ED">
            <w:pPr>
              <w:spacing w:line="36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B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50D7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528D6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C86B0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7EBD3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EC7FB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AC938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</w:p>
        </w:tc>
      </w:tr>
      <w:tr w:rsidR="00DF64ED" w:rsidRPr="007C6EF9" w14:paraId="7FA14F3E" w14:textId="77777777" w:rsidTr="00DF64E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70717" w14:textId="77777777" w:rsidR="00DF64ED" w:rsidRPr="007C6EF9" w:rsidRDefault="00DF64ED" w:rsidP="00DF64ED">
            <w:pPr>
              <w:spacing w:line="36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Sourc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7C92E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Sucuriju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DE305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Bailiqu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B1395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Marajó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AE9A9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Algodo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2CA84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Bragança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006CB" w14:textId="77777777" w:rsidR="00DF64ED" w:rsidRPr="007C6EF9" w:rsidRDefault="00DF64ED" w:rsidP="00DF64ED">
            <w:pPr>
              <w:spacing w:line="36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Viseu</w:t>
            </w:r>
          </w:p>
        </w:tc>
      </w:tr>
      <w:tr w:rsidR="00DF64ED" w:rsidRPr="007C6EF9" w14:paraId="74E33DBF" w14:textId="77777777" w:rsidTr="00DF64ED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F1E3" w14:textId="77777777" w:rsidR="00DF64ED" w:rsidRPr="007C6EF9" w:rsidRDefault="00DF64ED" w:rsidP="00DF64ED">
            <w:pPr>
              <w:spacing w:line="48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Sucuriju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6EBF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980</w:t>
            </w:r>
            <w:r>
              <w:rPr>
                <w:rFonts w:eastAsia="Times New Roman"/>
                <w:color w:val="000000"/>
                <w:lang w:val="pt-PT"/>
              </w:rPr>
              <w:t>(0</w:t>
            </w:r>
            <w:r w:rsidRPr="007C6EF9">
              <w:rPr>
                <w:rFonts w:eastAsia="Times New Roman"/>
                <w:color w:val="000000"/>
                <w:lang w:val="pt-PT"/>
              </w:rPr>
              <w:t>.941-0.99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9B10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5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1- 0.022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6A15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4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0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2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AD74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3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08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FE80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3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07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3)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59A8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3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07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4)</w:t>
            </w:r>
          </w:p>
        </w:tc>
      </w:tr>
      <w:tr w:rsidR="00DF64ED" w:rsidRPr="007C6EF9" w14:paraId="7634B8E3" w14:textId="77777777" w:rsidTr="00DF64E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BFAC" w14:textId="77777777" w:rsidR="00DF64ED" w:rsidRPr="007C6EF9" w:rsidRDefault="00DF64ED" w:rsidP="00DF64ED">
            <w:pPr>
              <w:spacing w:line="48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Bailiqu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09EB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5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4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4D72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980</w:t>
            </w:r>
            <w:r>
              <w:rPr>
                <w:rFonts w:eastAsia="Times New Roman"/>
                <w:color w:val="000000"/>
                <w:lang w:val="pt-PT"/>
              </w:rPr>
              <w:t>(0</w:t>
            </w:r>
            <w:r w:rsidRPr="007C6EF9">
              <w:rPr>
                <w:rFonts w:eastAsia="Times New Roman"/>
                <w:color w:val="000000"/>
                <w:lang w:val="pt-PT"/>
              </w:rPr>
              <w:t>.930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99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D66B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3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0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B610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3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0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72EE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3 -0.009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6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FCAF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3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09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6)</w:t>
            </w:r>
          </w:p>
        </w:tc>
      </w:tr>
      <w:tr w:rsidR="00DF64ED" w:rsidRPr="007C6EF9" w14:paraId="4F972899" w14:textId="77777777" w:rsidTr="00DF64E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CB35" w14:textId="77777777" w:rsidR="00DF64ED" w:rsidRPr="007C6EF9" w:rsidRDefault="00DF64ED" w:rsidP="00DF64ED">
            <w:pPr>
              <w:spacing w:line="48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Marajó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9C13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12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0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6D59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5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0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F7A1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960</w:t>
            </w:r>
            <w:r>
              <w:rPr>
                <w:rFonts w:eastAsia="Times New Roman"/>
                <w:color w:val="000000"/>
                <w:lang w:val="pt-PT"/>
              </w:rPr>
              <w:t>(0</w:t>
            </w:r>
            <w:r w:rsidRPr="007C6EF9">
              <w:rPr>
                <w:rFonts w:eastAsia="Times New Roman"/>
                <w:color w:val="000000"/>
                <w:lang w:val="pt-PT"/>
              </w:rPr>
              <w:t>.903. 0.9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9E8C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5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09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5081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9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4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32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3111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7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1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26)</w:t>
            </w:r>
          </w:p>
        </w:tc>
      </w:tr>
      <w:tr w:rsidR="00DF64ED" w:rsidRPr="007C6EF9" w14:paraId="24859A43" w14:textId="77777777" w:rsidTr="00DF64E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6419" w14:textId="77777777" w:rsidR="00DF64ED" w:rsidRPr="007C6EF9" w:rsidRDefault="00DF64ED" w:rsidP="00DF64ED">
            <w:pPr>
              <w:spacing w:line="48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Algodoa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1037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2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07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CEA4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2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07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606B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2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07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9FA5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986</w:t>
            </w:r>
            <w:r>
              <w:rPr>
                <w:rFonts w:eastAsia="Times New Roman"/>
                <w:color w:val="000000"/>
                <w:lang w:val="pt-PT"/>
              </w:rPr>
              <w:t>(0</w:t>
            </w:r>
            <w:r w:rsidRPr="007C6EF9">
              <w:rPr>
                <w:rFonts w:eastAsia="Times New Roman"/>
                <w:color w:val="000000"/>
                <w:lang w:val="pt-PT"/>
              </w:rPr>
              <w:t>.951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9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4E51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3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08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4)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36F1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2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07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3)</w:t>
            </w:r>
          </w:p>
        </w:tc>
      </w:tr>
      <w:tr w:rsidR="00DF64ED" w:rsidRPr="007C6EF9" w14:paraId="5774712C" w14:textId="77777777" w:rsidTr="00DF64ED">
        <w:trPr>
          <w:trHeight w:val="30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C698" w14:textId="77777777" w:rsidR="00DF64ED" w:rsidRPr="007C6EF9" w:rsidRDefault="00DF64ED" w:rsidP="00DF64ED">
            <w:pPr>
              <w:spacing w:line="48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Bragança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8F49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4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0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A3BC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4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09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18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3053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6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3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2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AF81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21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24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6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A90D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956</w:t>
            </w:r>
            <w:r>
              <w:rPr>
                <w:rFonts w:eastAsia="Times New Roman"/>
                <w:color w:val="000000"/>
                <w:lang w:val="pt-PT"/>
              </w:rPr>
              <w:t>(0</w:t>
            </w:r>
            <w:r w:rsidRPr="007C6EF9">
              <w:rPr>
                <w:rFonts w:eastAsia="Times New Roman"/>
                <w:color w:val="000000"/>
                <w:lang w:val="pt-PT"/>
              </w:rPr>
              <w:t>.881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998)</w:t>
            </w:r>
          </w:p>
        </w:tc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329C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6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5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29)</w:t>
            </w:r>
          </w:p>
        </w:tc>
      </w:tr>
      <w:tr w:rsidR="00DF64ED" w:rsidRPr="007C6EF9" w14:paraId="06EB36A6" w14:textId="77777777" w:rsidTr="00DF64E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9168" w14:textId="77777777" w:rsidR="00DF64ED" w:rsidRPr="007C6EF9" w:rsidRDefault="00DF64ED" w:rsidP="00DF64ED">
            <w:pPr>
              <w:spacing w:line="480" w:lineRule="auto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Viseu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51640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7 -0.016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3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37C6E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6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5- 0.028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94002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7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7- 0.03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96179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07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16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3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D2325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025</w:t>
            </w:r>
            <w:r>
              <w:rPr>
                <w:rFonts w:eastAsia="Times New Roman"/>
                <w:color w:val="000000"/>
                <w:lang w:val="pt-PT"/>
              </w:rPr>
              <w:t>(-</w:t>
            </w:r>
            <w:r w:rsidRPr="007C6EF9">
              <w:rPr>
                <w:rFonts w:eastAsia="Times New Roman"/>
                <w:color w:val="000000"/>
                <w:lang w:val="pt-PT"/>
              </w:rPr>
              <w:t>0.028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.080)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A0128" w14:textId="77777777" w:rsidR="00DF64ED" w:rsidRPr="007C6EF9" w:rsidRDefault="00DF64ED" w:rsidP="00DF64ED">
            <w:pPr>
              <w:spacing w:line="480" w:lineRule="auto"/>
              <w:jc w:val="center"/>
              <w:rPr>
                <w:rFonts w:eastAsia="Times New Roman"/>
                <w:color w:val="000000"/>
                <w:lang w:val="pt-PT"/>
              </w:rPr>
            </w:pPr>
            <w:r w:rsidRPr="007C6EF9">
              <w:rPr>
                <w:rFonts w:eastAsia="Times New Roman"/>
                <w:color w:val="000000"/>
                <w:lang w:val="pt-PT"/>
              </w:rPr>
              <w:t>0.945</w:t>
            </w:r>
            <w:r>
              <w:rPr>
                <w:rFonts w:eastAsia="Times New Roman"/>
                <w:color w:val="000000"/>
                <w:lang w:val="pt-PT"/>
              </w:rPr>
              <w:t>(0</w:t>
            </w:r>
            <w:r w:rsidRPr="007C6EF9">
              <w:rPr>
                <w:rFonts w:eastAsia="Times New Roman"/>
                <w:color w:val="000000"/>
                <w:lang w:val="pt-PT"/>
              </w:rPr>
              <w:t>.860</w:t>
            </w:r>
            <w:r>
              <w:rPr>
                <w:rFonts w:eastAsia="Times New Roman"/>
                <w:color w:val="000000"/>
                <w:lang w:val="pt-PT"/>
              </w:rPr>
              <w:t>-</w:t>
            </w:r>
            <w:r w:rsidRPr="007C6EF9">
              <w:rPr>
                <w:rFonts w:eastAsia="Times New Roman"/>
                <w:color w:val="000000"/>
                <w:lang w:val="pt-PT"/>
              </w:rPr>
              <w:t>0996)</w:t>
            </w:r>
          </w:p>
        </w:tc>
      </w:tr>
    </w:tbl>
    <w:p w14:paraId="089C2CFD" w14:textId="367F4F83" w:rsidR="00DF64ED" w:rsidRDefault="00DF64ED" w:rsidP="00DF64ED">
      <w:pPr>
        <w:spacing w:line="480" w:lineRule="auto"/>
        <w:jc w:val="both"/>
      </w:pPr>
      <w:r w:rsidRPr="007C6EF9">
        <w:t xml:space="preserve">Table </w:t>
      </w:r>
      <w:r w:rsidR="00DB5319">
        <w:t>S1-</w:t>
      </w:r>
      <w:bookmarkStart w:id="0" w:name="_GoBack"/>
      <w:bookmarkEnd w:id="0"/>
      <w:r w:rsidRPr="007C6EF9">
        <w:t xml:space="preserve"> Asymmetrical migration rates estimated by </w:t>
      </w:r>
      <w:r w:rsidR="007A73EA" w:rsidRPr="007C6EF9">
        <w:t>MIGRATE-N (</w:t>
      </w:r>
      <w:r w:rsidR="007A73EA">
        <w:t>A) and</w:t>
      </w:r>
      <w:r w:rsidR="007A73EA" w:rsidRPr="007C6EF9">
        <w:t xml:space="preserve"> </w:t>
      </w:r>
      <w:r w:rsidRPr="007C6EF9">
        <w:t>BayesAss (</w:t>
      </w:r>
      <w:r w:rsidR="007A73EA">
        <w:t>B</w:t>
      </w:r>
      <w:r w:rsidRPr="007C6EF9">
        <w:t>)</w:t>
      </w:r>
      <w:r w:rsidR="007A73EA">
        <w:t>.</w:t>
      </w:r>
      <w:r w:rsidRPr="007C6EF9">
        <w:t xml:space="preserve"> The values are presented by the means and 95% CI of posterior distributions. Bold means significant values. The values in the diagonal of B are the proportion of non-immigrants samples in each generation.</w:t>
      </w:r>
    </w:p>
    <w:p w14:paraId="6A769F9A" w14:textId="77777777" w:rsidR="00DF64ED" w:rsidRPr="00232AC1" w:rsidRDefault="00DF64ED" w:rsidP="00DF64ED">
      <w:pPr>
        <w:spacing w:line="480" w:lineRule="auto"/>
        <w:jc w:val="both"/>
      </w:pPr>
    </w:p>
    <w:sectPr w:rsidR="00DF64ED" w:rsidRPr="00232AC1" w:rsidSect="00DF64ED">
      <w:pgSz w:w="16840" w:h="11900" w:orient="landscape"/>
      <w:pgMar w:top="851" w:right="851" w:bottom="851" w:left="851" w:header="709" w:footer="284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4ED"/>
    <w:rsid w:val="007A73EA"/>
    <w:rsid w:val="007C51F3"/>
    <w:rsid w:val="00DB5319"/>
    <w:rsid w:val="00DF64ED"/>
    <w:rsid w:val="00FC11FA"/>
    <w:rsid w:val="00FE6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E267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4ED"/>
    <w:rPr>
      <w:rFonts w:ascii="Times New Roman" w:hAnsi="Times New Roman" w:cs="Times New Roman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4ED"/>
    <w:rPr>
      <w:rFonts w:ascii="Times New Roman" w:hAnsi="Times New Roman" w:cs="Times New Roman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1</Characters>
  <Application>Microsoft Macintosh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Souza</dc:creator>
  <cp:keywords/>
  <dc:description/>
  <cp:lastModifiedBy>Marcelo</cp:lastModifiedBy>
  <cp:revision>3</cp:revision>
  <dcterms:created xsi:type="dcterms:W3CDTF">2015-09-22T14:10:00Z</dcterms:created>
  <dcterms:modified xsi:type="dcterms:W3CDTF">2016-01-11T18:07:00Z</dcterms:modified>
</cp:coreProperties>
</file>